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CA677" w14:textId="77777777" w:rsidR="00D11C96" w:rsidRPr="00702BB8" w:rsidRDefault="00D11C96" w:rsidP="00D11C96">
      <w:pPr>
        <w:jc w:val="both"/>
        <w:rPr>
          <w:b/>
        </w:rPr>
      </w:pPr>
      <w:r w:rsidRPr="00702BB8">
        <w:rPr>
          <w:b/>
        </w:rPr>
        <w:t>Table S1. Diet Composition</w:t>
      </w:r>
    </w:p>
    <w:tbl>
      <w:tblPr>
        <w:tblW w:w="5500" w:type="dxa"/>
        <w:tblInd w:w="93" w:type="dxa"/>
        <w:tblLook w:val="04A0" w:firstRow="1" w:lastRow="0" w:firstColumn="1" w:lastColumn="0" w:noHBand="0" w:noVBand="1"/>
      </w:tblPr>
      <w:tblGrid>
        <w:gridCol w:w="2620"/>
        <w:gridCol w:w="960"/>
        <w:gridCol w:w="960"/>
        <w:gridCol w:w="960"/>
      </w:tblGrid>
      <w:tr w:rsidR="00D11C96" w14:paraId="77DA4036" w14:textId="77777777" w:rsidTr="00493C94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278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DDE2" w14:textId="77777777" w:rsidR="00D11C96" w:rsidRPr="002F1BD0" w:rsidRDefault="00D11C96" w:rsidP="00493C94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2F1BD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D</w:t>
            </w:r>
          </w:p>
          <w:p w14:paraId="7B1EFB1E" w14:textId="4E84FD45" w:rsidR="002F1BD0" w:rsidRPr="002F1BD0" w:rsidRDefault="002F1BD0" w:rsidP="00493C94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2F1BD0">
              <w:rPr>
                <w:rFonts w:asciiTheme="minorHAnsi" w:hAnsiTheme="minorHAnsi"/>
                <w:b/>
                <w:sz w:val="22"/>
                <w:szCs w:val="22"/>
              </w:rPr>
              <w:t>F15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158F" w14:textId="77777777" w:rsidR="00D11C96" w:rsidRPr="002F1BD0" w:rsidRDefault="00D11C96" w:rsidP="00493C94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2F1BD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FD</w:t>
            </w:r>
          </w:p>
          <w:p w14:paraId="6E94B2D2" w14:textId="7B48F273" w:rsidR="002F1BD0" w:rsidRPr="002F1BD0" w:rsidRDefault="002F1BD0" w:rsidP="00493C94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2F1BD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F66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2E5F" w14:textId="77777777" w:rsidR="00D11C96" w:rsidRPr="002F1BD0" w:rsidRDefault="00D11C96" w:rsidP="00493C94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2F1BD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KD</w:t>
            </w:r>
          </w:p>
          <w:p w14:paraId="599D051E" w14:textId="2821D173" w:rsidR="002F1BD0" w:rsidRPr="002F1BD0" w:rsidRDefault="002F1BD0" w:rsidP="00493C94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2F1BD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F6689</w:t>
            </w:r>
          </w:p>
        </w:tc>
      </w:tr>
      <w:tr w:rsidR="00D11C96" w14:paraId="42E06D51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628A" w14:textId="77777777" w:rsidR="00D11C96" w:rsidRDefault="00D11C96" w:rsidP="00493C9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at (% kc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F29F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70DD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A37B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0</w:t>
            </w:r>
          </w:p>
        </w:tc>
      </w:tr>
      <w:tr w:rsidR="00D11C96" w14:paraId="1EDAE9CC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88C7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rd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17A8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47F2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E66F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2</w:t>
            </w:r>
          </w:p>
        </w:tc>
      </w:tr>
      <w:tr w:rsidR="00D11C96" w14:paraId="2F964E4E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F6CC" w14:textId="77777777" w:rsidR="00D11C96" w:rsidRDefault="00BD18D9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="00D11C96">
              <w:rPr>
                <w:rFonts w:ascii="Calibri" w:hAnsi="Calibri"/>
                <w:color w:val="000000"/>
                <w:sz w:val="22"/>
                <w:szCs w:val="22"/>
              </w:rPr>
              <w:t>orn oil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D91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E6D3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119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</w:tr>
      <w:tr w:rsidR="00D11C96" w14:paraId="576A2169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E39F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hydrous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ilkfa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2A13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D02E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2DCF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9</w:t>
            </w:r>
          </w:p>
        </w:tc>
      </w:tr>
      <w:tr w:rsidR="00D11C96" w14:paraId="04024085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905D" w14:textId="77777777" w:rsidR="00D11C96" w:rsidRDefault="00D11C96" w:rsidP="00493C9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rb (% kc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03BF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868F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036C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D11C96" w14:paraId="37C2C516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F293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alt</w:t>
            </w:r>
            <w:r w:rsidR="00BD18D9"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dex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DD73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5BC4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69FC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D11C96" w14:paraId="74160749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9CFB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crose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27AB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A6D5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1FCF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D11C96" w14:paraId="5055D2DD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97A" w14:textId="77777777" w:rsidR="00D11C96" w:rsidRDefault="00BD18D9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="00D11C96">
              <w:rPr>
                <w:rFonts w:ascii="Calibri" w:hAnsi="Calibri"/>
                <w:color w:val="000000"/>
                <w:sz w:val="22"/>
                <w:szCs w:val="22"/>
              </w:rPr>
              <w:t>orn starch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FDD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BD47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20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D11C96" w14:paraId="45BB656A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5B74" w14:textId="77777777" w:rsidR="00D11C96" w:rsidRDefault="00D11C96" w:rsidP="00493C9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otein (% kc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2B95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E70B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6AD7" w14:textId="77777777" w:rsidR="00D11C96" w:rsidRDefault="00D11C96" w:rsidP="00493C9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D11C96" w14:paraId="01998566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6CE6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in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98C9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19B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018E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</w:p>
        </w:tc>
      </w:tr>
      <w:tr w:rsidR="00D11C96" w14:paraId="4FE8ED3F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413D" w14:textId="77777777" w:rsidR="00D11C96" w:rsidRDefault="00D11C96" w:rsidP="00493C9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C149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0A20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4A29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D11C96" w14:paraId="137BB86E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685F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neral Mix 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E039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D123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EACD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D11C96" w14:paraId="1D39D358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147A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itamin Mix 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EDC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0CC9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6411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 w:rsidR="00D11C96" w14:paraId="60C54874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917D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olin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itartr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CEE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4C1B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72E4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</w:t>
            </w:r>
          </w:p>
        </w:tc>
      </w:tr>
      <w:tr w:rsidR="00D11C96" w14:paraId="58E9B307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69C1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L-Methionine 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BBE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3588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671E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D11C96" w14:paraId="4FE6AED7" w14:textId="77777777" w:rsidTr="00493C9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82D" w14:textId="77777777" w:rsidR="00D11C96" w:rsidRDefault="00D11C96" w:rsidP="00493C9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llulose  (g/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7A6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D914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8BB7" w14:textId="77777777" w:rsidR="00D11C96" w:rsidRDefault="00D11C96" w:rsidP="00493C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</w:tr>
    </w:tbl>
    <w:p w14:paraId="5FCE5342" w14:textId="77777777" w:rsidR="00D11C96" w:rsidRPr="002B65BB" w:rsidRDefault="00D11C96" w:rsidP="00D11C96">
      <w:pPr>
        <w:jc w:val="both"/>
        <w:rPr>
          <w:sz w:val="22"/>
          <w:szCs w:val="22"/>
          <w:vertAlign w:val="superscript"/>
        </w:rPr>
      </w:pPr>
    </w:p>
    <w:p w14:paraId="095CED10" w14:textId="77777777" w:rsidR="00D11C96" w:rsidRDefault="00D11C96" w:rsidP="00D11C96">
      <w:pPr>
        <w:rPr>
          <w:b/>
          <w:sz w:val="22"/>
        </w:rPr>
      </w:pPr>
    </w:p>
    <w:p w14:paraId="4CFF295F" w14:textId="5D55E4C8" w:rsidR="00A215AE" w:rsidRDefault="00A215AE" w:rsidP="00D11C96">
      <w:bookmarkStart w:id="0" w:name="_GoBack"/>
      <w:bookmarkEnd w:id="0"/>
    </w:p>
    <w:sectPr w:rsidR="00A21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C96"/>
    <w:rsid w:val="002F1BD0"/>
    <w:rsid w:val="004A4B7C"/>
    <w:rsid w:val="00A215AE"/>
    <w:rsid w:val="00BD18D9"/>
    <w:rsid w:val="00C945F0"/>
    <w:rsid w:val="00D1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CE7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C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C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Wilcox</dc:creator>
  <cp:lastModifiedBy>Ellis, Jessica M</cp:lastModifiedBy>
  <cp:revision>5</cp:revision>
  <dcterms:created xsi:type="dcterms:W3CDTF">2014-07-29T17:34:00Z</dcterms:created>
  <dcterms:modified xsi:type="dcterms:W3CDTF">2014-10-27T13:14:00Z</dcterms:modified>
</cp:coreProperties>
</file>